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EAF6A" w14:textId="73F854D1" w:rsidR="00441499" w:rsidRPr="00085BB2" w:rsidRDefault="00441499">
      <w:pPr>
        <w:rPr>
          <w:rFonts w:ascii="Times New Roman" w:hAnsi="Times New Roman" w:cs="Times New Roman"/>
          <w:sz w:val="22"/>
          <w:szCs w:val="22"/>
        </w:rPr>
      </w:pPr>
      <w:r w:rsidRPr="00A625F4">
        <w:rPr>
          <w:rFonts w:ascii="Times New Roman" w:hAnsi="Times New Roman" w:cs="Times New Roman"/>
          <w:b/>
          <w:bCs/>
          <w:sz w:val="22"/>
          <w:szCs w:val="22"/>
        </w:rPr>
        <w:t>Supplemental Table 1.</w:t>
      </w:r>
      <w:r w:rsidRPr="00085BB2">
        <w:rPr>
          <w:rFonts w:ascii="Times New Roman" w:hAnsi="Times New Roman" w:cs="Times New Roman"/>
          <w:sz w:val="22"/>
          <w:szCs w:val="22"/>
        </w:rPr>
        <w:t xml:space="preserve"> Breed, laboratory abnormalities, current medications, and comorbidities of study participants</w:t>
      </w:r>
      <w:r w:rsidR="00085BB2" w:rsidRPr="00085BB2">
        <w:rPr>
          <w:rFonts w:ascii="Times New Roman" w:hAnsi="Times New Roman" w:cs="Times New Roman"/>
          <w:sz w:val="22"/>
          <w:szCs w:val="22"/>
        </w:rPr>
        <w:t xml:space="preserve">. </w:t>
      </w:r>
      <w:r w:rsidR="00085BB2">
        <w:rPr>
          <w:rFonts w:ascii="Times New Roman" w:hAnsi="Times New Roman" w:cs="Times New Roman"/>
          <w:sz w:val="22"/>
          <w:szCs w:val="22"/>
        </w:rPr>
        <w:t xml:space="preserve">All hematologic and biochemical abnormalities were classified as mild </w:t>
      </w:r>
      <w:r w:rsidR="008512DF">
        <w:rPr>
          <w:rFonts w:ascii="Times New Roman" w:hAnsi="Times New Roman" w:cs="Times New Roman"/>
          <w:sz w:val="22"/>
          <w:szCs w:val="22"/>
        </w:rPr>
        <w:t xml:space="preserve">to moderate </w:t>
      </w:r>
      <w:r w:rsidR="00085BB2">
        <w:rPr>
          <w:rFonts w:ascii="Times New Roman" w:hAnsi="Times New Roman" w:cs="Times New Roman"/>
          <w:sz w:val="22"/>
          <w:szCs w:val="22"/>
        </w:rPr>
        <w:t xml:space="preserve">and were not considered likely to affect insulin sensitivity or glucose metabolism based on clinical interpretation. </w:t>
      </w:r>
      <w:r w:rsidR="0043193E">
        <w:rPr>
          <w:rFonts w:ascii="Times New Roman" w:hAnsi="Times New Roman" w:cs="Times New Roman"/>
          <w:sz w:val="22"/>
          <w:szCs w:val="22"/>
        </w:rPr>
        <w:t>Some chemistry panels were collected post-prandially.</w:t>
      </w:r>
    </w:p>
    <w:p w14:paraId="457DF41D" w14:textId="17D766A7" w:rsidR="00085BB2" w:rsidRDefault="00085BB2">
      <w:pPr>
        <w:rPr>
          <w:rFonts w:ascii="Times New Roman" w:hAnsi="Times New Roman" w:cs="Times New Roman"/>
          <w:sz w:val="22"/>
          <w:szCs w:val="22"/>
        </w:rPr>
      </w:pPr>
      <w:r w:rsidRPr="00085BB2">
        <w:rPr>
          <w:rFonts w:ascii="Times New Roman" w:hAnsi="Times New Roman" w:cs="Times New Roman"/>
          <w:sz w:val="22"/>
          <w:szCs w:val="22"/>
          <w:vertAlign w:val="superscript"/>
        </w:rPr>
        <w:t>†</w:t>
      </w:r>
      <w:r w:rsidRPr="00085BB2">
        <w:rPr>
          <w:rFonts w:ascii="Times New Roman" w:hAnsi="Times New Roman" w:cs="Times New Roman"/>
          <w:sz w:val="22"/>
          <w:szCs w:val="22"/>
        </w:rPr>
        <w:t>Dog excluded from interstitial glucose analysis due to insufficient FGMS readings.</w:t>
      </w:r>
    </w:p>
    <w:p w14:paraId="1AE885F0" w14:textId="77777777" w:rsidR="00422700" w:rsidRPr="00085BB2" w:rsidRDefault="00422700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7"/>
        <w:gridCol w:w="1385"/>
        <w:gridCol w:w="1690"/>
        <w:gridCol w:w="2214"/>
        <w:gridCol w:w="1727"/>
        <w:gridCol w:w="1587"/>
      </w:tblGrid>
      <w:tr w:rsidR="0099079E" w:rsidRPr="00085BB2" w14:paraId="0E76E9A9" w14:textId="550010FD" w:rsidTr="00E049A8">
        <w:tc>
          <w:tcPr>
            <w:tcW w:w="747" w:type="dxa"/>
          </w:tcPr>
          <w:p w14:paraId="59AC09D3" w14:textId="33475466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Dog ID</w:t>
            </w:r>
          </w:p>
        </w:tc>
        <w:tc>
          <w:tcPr>
            <w:tcW w:w="1385" w:type="dxa"/>
          </w:tcPr>
          <w:p w14:paraId="3801C296" w14:textId="1FA5DA0E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Breed</w:t>
            </w:r>
          </w:p>
        </w:tc>
        <w:tc>
          <w:tcPr>
            <w:tcW w:w="1690" w:type="dxa"/>
          </w:tcPr>
          <w:p w14:paraId="3692D3A7" w14:textId="5B2C7303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Hematologic Abnormalities</w:t>
            </w:r>
          </w:p>
        </w:tc>
        <w:tc>
          <w:tcPr>
            <w:tcW w:w="2214" w:type="dxa"/>
          </w:tcPr>
          <w:p w14:paraId="39CE7B5F" w14:textId="024A6993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Biochemical Abnormalities</w:t>
            </w:r>
          </w:p>
        </w:tc>
        <w:tc>
          <w:tcPr>
            <w:tcW w:w="1727" w:type="dxa"/>
          </w:tcPr>
          <w:p w14:paraId="415FACD9" w14:textId="6CBE86AE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Current Medications</w:t>
            </w:r>
          </w:p>
        </w:tc>
        <w:tc>
          <w:tcPr>
            <w:tcW w:w="1587" w:type="dxa"/>
          </w:tcPr>
          <w:p w14:paraId="7E98ABDF" w14:textId="44436EB2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Comorbidities</w:t>
            </w:r>
          </w:p>
        </w:tc>
      </w:tr>
      <w:tr w:rsidR="0099079E" w:rsidRPr="00085BB2" w14:paraId="391D3E5E" w14:textId="420694C7" w:rsidTr="00E049A8">
        <w:tc>
          <w:tcPr>
            <w:tcW w:w="747" w:type="dxa"/>
          </w:tcPr>
          <w:p w14:paraId="02EEB04C" w14:textId="7CE47C8C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85" w:type="dxa"/>
          </w:tcPr>
          <w:p w14:paraId="19EDF40E" w14:textId="4D9DD4D0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 xml:space="preserve">Cavalier King Charles Spaniel </w:t>
            </w:r>
          </w:p>
        </w:tc>
        <w:tc>
          <w:tcPr>
            <w:tcW w:w="1690" w:type="dxa"/>
          </w:tcPr>
          <w:p w14:paraId="58B88984" w14:textId="48A260C9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214" w:type="dxa"/>
          </w:tcPr>
          <w:p w14:paraId="3A8061EC" w14:textId="17BD58A0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Hypertriglyceridemia</w:t>
            </w:r>
            <w:r w:rsidR="0011301A">
              <w:rPr>
                <w:rFonts w:ascii="Times New Roman" w:hAnsi="Times New Roman" w:cs="Times New Roman"/>
                <w:sz w:val="22"/>
                <w:szCs w:val="22"/>
              </w:rPr>
              <w:t xml:space="preserve"> (210 mg/dL)</w:t>
            </w:r>
          </w:p>
        </w:tc>
        <w:tc>
          <w:tcPr>
            <w:tcW w:w="1727" w:type="dxa"/>
          </w:tcPr>
          <w:p w14:paraId="6A3973D2" w14:textId="233601B8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87" w:type="dxa"/>
          </w:tcPr>
          <w:p w14:paraId="11867F6C" w14:textId="079BCD24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99079E" w:rsidRPr="00085BB2" w14:paraId="3183593C" w14:textId="6FD2FFA3" w:rsidTr="00E049A8">
        <w:tc>
          <w:tcPr>
            <w:tcW w:w="747" w:type="dxa"/>
          </w:tcPr>
          <w:p w14:paraId="31EE7863" w14:textId="63063895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85" w:type="dxa"/>
          </w:tcPr>
          <w:p w14:paraId="248D3872" w14:textId="206BD9B4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 xml:space="preserve">Mixed Breed </w:t>
            </w:r>
          </w:p>
        </w:tc>
        <w:tc>
          <w:tcPr>
            <w:tcW w:w="1690" w:type="dxa"/>
          </w:tcPr>
          <w:p w14:paraId="58BB3605" w14:textId="5EFD38C5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Anemia</w:t>
            </w:r>
            <w:r w:rsidR="0011301A">
              <w:rPr>
                <w:rFonts w:ascii="Times New Roman" w:hAnsi="Times New Roman" w:cs="Times New Roman"/>
                <w:sz w:val="22"/>
                <w:szCs w:val="22"/>
              </w:rPr>
              <w:t xml:space="preserve"> (36.4%)</w:t>
            </w:r>
          </w:p>
        </w:tc>
        <w:tc>
          <w:tcPr>
            <w:tcW w:w="2214" w:type="dxa"/>
          </w:tcPr>
          <w:p w14:paraId="21143808" w14:textId="0EDD246E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Hypoproteinemia</w:t>
            </w:r>
            <w:r w:rsidR="0011301A">
              <w:rPr>
                <w:rFonts w:ascii="Times New Roman" w:hAnsi="Times New Roman" w:cs="Times New Roman"/>
                <w:sz w:val="22"/>
                <w:szCs w:val="22"/>
              </w:rPr>
              <w:t xml:space="preserve"> (5.4 g/dL)</w:t>
            </w: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, hypoalbuminemia</w:t>
            </w:r>
            <w:r w:rsidR="0011301A">
              <w:rPr>
                <w:rFonts w:ascii="Times New Roman" w:hAnsi="Times New Roman" w:cs="Times New Roman"/>
                <w:sz w:val="22"/>
                <w:szCs w:val="22"/>
              </w:rPr>
              <w:t xml:space="preserve"> (2.4 g/dL)</w:t>
            </w: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, hypercholesterolemia</w:t>
            </w:r>
            <w:r w:rsidR="0011301A">
              <w:rPr>
                <w:rFonts w:ascii="Times New Roman" w:hAnsi="Times New Roman" w:cs="Times New Roman"/>
                <w:sz w:val="22"/>
                <w:szCs w:val="22"/>
              </w:rPr>
              <w:t xml:space="preserve"> (357 mg/dL)</w:t>
            </w:r>
          </w:p>
        </w:tc>
        <w:tc>
          <w:tcPr>
            <w:tcW w:w="1727" w:type="dxa"/>
          </w:tcPr>
          <w:p w14:paraId="1FB6590F" w14:textId="35A3950F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Fluoxetine</w:t>
            </w:r>
          </w:p>
        </w:tc>
        <w:tc>
          <w:tcPr>
            <w:tcW w:w="1587" w:type="dxa"/>
          </w:tcPr>
          <w:p w14:paraId="0CA61345" w14:textId="5E3CC290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99079E" w:rsidRPr="00085BB2" w14:paraId="64366BF5" w14:textId="5A3DE5B4" w:rsidTr="00E049A8">
        <w:tc>
          <w:tcPr>
            <w:tcW w:w="747" w:type="dxa"/>
          </w:tcPr>
          <w:p w14:paraId="170322E6" w14:textId="00B58573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85" w:type="dxa"/>
          </w:tcPr>
          <w:p w14:paraId="6E5E8BB2" w14:textId="30FB8D85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American Pit Bull Terrier</w:t>
            </w:r>
          </w:p>
        </w:tc>
        <w:tc>
          <w:tcPr>
            <w:tcW w:w="1690" w:type="dxa"/>
          </w:tcPr>
          <w:p w14:paraId="3C222A12" w14:textId="74AB833B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 xml:space="preserve">None </w:t>
            </w:r>
          </w:p>
        </w:tc>
        <w:tc>
          <w:tcPr>
            <w:tcW w:w="2214" w:type="dxa"/>
          </w:tcPr>
          <w:p w14:paraId="05B4B881" w14:textId="66D6CCCE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727" w:type="dxa"/>
          </w:tcPr>
          <w:p w14:paraId="0116D6AD" w14:textId="7D0CACF3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Trazodone</w:t>
            </w:r>
          </w:p>
        </w:tc>
        <w:tc>
          <w:tcPr>
            <w:tcW w:w="1587" w:type="dxa"/>
          </w:tcPr>
          <w:p w14:paraId="13A2079B" w14:textId="44B1E772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Myasthenia gravis (in remission)</w:t>
            </w:r>
          </w:p>
        </w:tc>
      </w:tr>
      <w:tr w:rsidR="0099079E" w:rsidRPr="00085BB2" w14:paraId="3DC601EB" w14:textId="4A0A7749" w:rsidTr="00E049A8">
        <w:tc>
          <w:tcPr>
            <w:tcW w:w="747" w:type="dxa"/>
          </w:tcPr>
          <w:p w14:paraId="16D8904A" w14:textId="19E9924D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9079E" w:rsidRPr="00085B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85" w:type="dxa"/>
          </w:tcPr>
          <w:p w14:paraId="0D24369C" w14:textId="3D0F9590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 xml:space="preserve">Beagle </w:t>
            </w:r>
          </w:p>
        </w:tc>
        <w:tc>
          <w:tcPr>
            <w:tcW w:w="1690" w:type="dxa"/>
          </w:tcPr>
          <w:p w14:paraId="414FBC57" w14:textId="23CEAAA0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214" w:type="dxa"/>
          </w:tcPr>
          <w:p w14:paraId="2AF91BE4" w14:textId="536238B1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Hypocalcemia</w:t>
            </w:r>
            <w:r w:rsidR="0011301A">
              <w:rPr>
                <w:rFonts w:ascii="Times New Roman" w:hAnsi="Times New Roman" w:cs="Times New Roman"/>
                <w:sz w:val="22"/>
                <w:szCs w:val="22"/>
              </w:rPr>
              <w:t xml:space="preserve"> (8.0 mg/dL)</w:t>
            </w:r>
          </w:p>
        </w:tc>
        <w:tc>
          <w:tcPr>
            <w:tcW w:w="1727" w:type="dxa"/>
          </w:tcPr>
          <w:p w14:paraId="31AFBBD7" w14:textId="2C376494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87" w:type="dxa"/>
          </w:tcPr>
          <w:p w14:paraId="0E8F0B48" w14:textId="5A12B1CF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99079E" w:rsidRPr="00085BB2" w14:paraId="2AB581E3" w14:textId="20B081E1" w:rsidTr="00E049A8">
        <w:tc>
          <w:tcPr>
            <w:tcW w:w="747" w:type="dxa"/>
          </w:tcPr>
          <w:p w14:paraId="704473E7" w14:textId="1C9C398B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99079E" w:rsidRPr="00085B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85" w:type="dxa"/>
          </w:tcPr>
          <w:p w14:paraId="0D1F5577" w14:textId="73FF1A2E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Golden Doodle</w:t>
            </w:r>
          </w:p>
        </w:tc>
        <w:tc>
          <w:tcPr>
            <w:tcW w:w="1690" w:type="dxa"/>
          </w:tcPr>
          <w:p w14:paraId="061E62F7" w14:textId="1E8FAC53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214" w:type="dxa"/>
          </w:tcPr>
          <w:p w14:paraId="56C76210" w14:textId="4FE103CB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Hypochloremia</w:t>
            </w:r>
            <w:r w:rsidR="0011301A">
              <w:rPr>
                <w:rFonts w:ascii="Times New Roman" w:hAnsi="Times New Roman" w:cs="Times New Roman"/>
                <w:sz w:val="22"/>
                <w:szCs w:val="22"/>
              </w:rPr>
              <w:t xml:space="preserve"> (107 mmol/L)</w:t>
            </w: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, hypercholesterolemia</w:t>
            </w:r>
            <w:r w:rsidR="0011301A">
              <w:rPr>
                <w:rFonts w:ascii="Times New Roman" w:hAnsi="Times New Roman" w:cs="Times New Roman"/>
                <w:sz w:val="22"/>
                <w:szCs w:val="22"/>
              </w:rPr>
              <w:t xml:space="preserve"> (440 mg/dL)</w:t>
            </w:r>
          </w:p>
        </w:tc>
        <w:tc>
          <w:tcPr>
            <w:tcW w:w="1727" w:type="dxa"/>
          </w:tcPr>
          <w:p w14:paraId="3A09F2D4" w14:textId="75420634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87" w:type="dxa"/>
          </w:tcPr>
          <w:p w14:paraId="2E735B79" w14:textId="4C29DCA5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 xml:space="preserve">None </w:t>
            </w:r>
          </w:p>
        </w:tc>
      </w:tr>
      <w:tr w:rsidR="0099079E" w:rsidRPr="00085BB2" w14:paraId="3DFC8745" w14:textId="1A88F66B" w:rsidTr="00E049A8">
        <w:tc>
          <w:tcPr>
            <w:tcW w:w="747" w:type="dxa"/>
          </w:tcPr>
          <w:p w14:paraId="1044B743" w14:textId="1EB4737E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85" w:type="dxa"/>
          </w:tcPr>
          <w:p w14:paraId="373737FE" w14:textId="6B6D6CD4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Mixed Breed</w:t>
            </w:r>
          </w:p>
        </w:tc>
        <w:tc>
          <w:tcPr>
            <w:tcW w:w="1690" w:type="dxa"/>
          </w:tcPr>
          <w:p w14:paraId="5C6BDD05" w14:textId="1D190BFC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214" w:type="dxa"/>
          </w:tcPr>
          <w:p w14:paraId="310AE92D" w14:textId="39222D4C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 xml:space="preserve">Elevated ALP </w:t>
            </w:r>
            <w:r w:rsidR="0011301A">
              <w:rPr>
                <w:rFonts w:ascii="Times New Roman" w:hAnsi="Times New Roman" w:cs="Times New Roman"/>
                <w:sz w:val="22"/>
                <w:szCs w:val="22"/>
              </w:rPr>
              <w:t>(679 U/L)</w:t>
            </w:r>
          </w:p>
        </w:tc>
        <w:tc>
          <w:tcPr>
            <w:tcW w:w="1727" w:type="dxa"/>
          </w:tcPr>
          <w:p w14:paraId="0AA02D75" w14:textId="5177F994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Joint supplement</w:t>
            </w:r>
            <w:r w:rsidR="009E2E7B" w:rsidRPr="00085BB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="009E2E7B" w:rsidRPr="00085BB2">
              <w:rPr>
                <w:rFonts w:ascii="Times New Roman" w:hAnsi="Times New Roman" w:cs="Times New Roman"/>
                <w:sz w:val="22"/>
                <w:szCs w:val="22"/>
              </w:rPr>
              <w:t>Amand</w:t>
            </w:r>
            <w:r w:rsidR="00085BB2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9E2E7B" w:rsidRPr="00085BB2">
              <w:rPr>
                <w:rFonts w:ascii="Times New Roman" w:hAnsi="Times New Roman" w:cs="Times New Roman"/>
                <w:sz w:val="22"/>
                <w:szCs w:val="22"/>
              </w:rPr>
              <w:t>tidine</w:t>
            </w:r>
            <w:proofErr w:type="spellEnd"/>
            <w:r w:rsidR="009E2E7B" w:rsidRPr="00085BB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9E2E7B" w:rsidRPr="00085BB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 xml:space="preserve"> </w:t>
            </w:r>
            <w:r w:rsidR="00441499" w:rsidRPr="00085BB2">
              <w:rPr>
                <w:rFonts w:ascii="Times New Roman" w:hAnsi="Times New Roman" w:cs="Times New Roman"/>
                <w:sz w:val="22"/>
                <w:szCs w:val="22"/>
              </w:rPr>
              <w:t>Cannabidiol (</w:t>
            </w: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CBD</w:t>
            </w:r>
            <w:r w:rsidR="00441499" w:rsidRPr="00085BB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 xml:space="preserve"> supplement</w:t>
            </w:r>
            <w:r w:rsidR="009E2E7B" w:rsidRPr="00085BB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87" w:type="dxa"/>
          </w:tcPr>
          <w:p w14:paraId="136228F6" w14:textId="0D5DE918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Osteoarthritis</w:t>
            </w:r>
          </w:p>
        </w:tc>
      </w:tr>
      <w:tr w:rsidR="0099079E" w:rsidRPr="00085BB2" w14:paraId="611B287D" w14:textId="37CA20C9" w:rsidTr="00E049A8">
        <w:tc>
          <w:tcPr>
            <w:tcW w:w="747" w:type="dxa"/>
          </w:tcPr>
          <w:p w14:paraId="1BDE2A86" w14:textId="0F494B69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85" w:type="dxa"/>
          </w:tcPr>
          <w:p w14:paraId="351222F5" w14:textId="43034E7C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Yorkshire Terrier</w:t>
            </w:r>
          </w:p>
        </w:tc>
        <w:tc>
          <w:tcPr>
            <w:tcW w:w="1690" w:type="dxa"/>
          </w:tcPr>
          <w:p w14:paraId="13D3E766" w14:textId="50B90C48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214" w:type="dxa"/>
          </w:tcPr>
          <w:p w14:paraId="4360F817" w14:textId="793E58F8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Hyperalbuminemia</w:t>
            </w:r>
            <w:r w:rsidR="0011301A">
              <w:rPr>
                <w:rFonts w:ascii="Times New Roman" w:hAnsi="Times New Roman" w:cs="Times New Roman"/>
                <w:sz w:val="22"/>
                <w:szCs w:val="22"/>
              </w:rPr>
              <w:t xml:space="preserve"> (4.1 g/dL)</w:t>
            </w: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, hypertriglyceridemia</w:t>
            </w:r>
            <w:r w:rsidR="0011301A">
              <w:rPr>
                <w:rFonts w:ascii="Times New Roman" w:hAnsi="Times New Roman" w:cs="Times New Roman"/>
                <w:sz w:val="22"/>
                <w:szCs w:val="22"/>
              </w:rPr>
              <w:t xml:space="preserve"> (880 mg/dL)</w:t>
            </w:r>
          </w:p>
        </w:tc>
        <w:tc>
          <w:tcPr>
            <w:tcW w:w="1727" w:type="dxa"/>
          </w:tcPr>
          <w:p w14:paraId="7A1A617E" w14:textId="573E5D18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87" w:type="dxa"/>
          </w:tcPr>
          <w:p w14:paraId="60589A6E" w14:textId="3EC12C08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99079E" w:rsidRPr="00085BB2" w14:paraId="0FD18247" w14:textId="42295EE1" w:rsidTr="00E049A8">
        <w:tc>
          <w:tcPr>
            <w:tcW w:w="747" w:type="dxa"/>
          </w:tcPr>
          <w:p w14:paraId="69ED3E11" w14:textId="09DEAFBF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85" w:type="dxa"/>
          </w:tcPr>
          <w:p w14:paraId="4D72F947" w14:textId="3437A257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Mixed Breed</w:t>
            </w:r>
          </w:p>
        </w:tc>
        <w:tc>
          <w:tcPr>
            <w:tcW w:w="1690" w:type="dxa"/>
          </w:tcPr>
          <w:p w14:paraId="4ED1F03C" w14:textId="642E0539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214" w:type="dxa"/>
          </w:tcPr>
          <w:p w14:paraId="66FA06A9" w14:textId="6BC676D1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727" w:type="dxa"/>
          </w:tcPr>
          <w:p w14:paraId="20DE6B92" w14:textId="2802868A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 xml:space="preserve">Fluoxetine </w:t>
            </w:r>
          </w:p>
        </w:tc>
        <w:tc>
          <w:tcPr>
            <w:tcW w:w="1587" w:type="dxa"/>
          </w:tcPr>
          <w:p w14:paraId="4829AD50" w14:textId="4029F36A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99079E" w:rsidRPr="00085BB2" w14:paraId="5320E6DC" w14:textId="01EAAC29" w:rsidTr="00E049A8">
        <w:tc>
          <w:tcPr>
            <w:tcW w:w="747" w:type="dxa"/>
          </w:tcPr>
          <w:p w14:paraId="737FA725" w14:textId="0231F14C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99079E" w:rsidRPr="00085B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85" w:type="dxa"/>
          </w:tcPr>
          <w:p w14:paraId="033C2FFB" w14:textId="056B5895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Golden Doodle</w:t>
            </w:r>
          </w:p>
        </w:tc>
        <w:tc>
          <w:tcPr>
            <w:tcW w:w="1690" w:type="dxa"/>
          </w:tcPr>
          <w:p w14:paraId="37095520" w14:textId="15430DDF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214" w:type="dxa"/>
          </w:tcPr>
          <w:p w14:paraId="7C137528" w14:textId="353DDEB8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727" w:type="dxa"/>
          </w:tcPr>
          <w:p w14:paraId="118269C8" w14:textId="407B5782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87" w:type="dxa"/>
          </w:tcPr>
          <w:p w14:paraId="22DB490F" w14:textId="1B9C1382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Atopy, crystalluria</w:t>
            </w:r>
          </w:p>
        </w:tc>
      </w:tr>
      <w:tr w:rsidR="0099079E" w:rsidRPr="00085BB2" w14:paraId="201EC15C" w14:textId="518E85B7" w:rsidTr="00E049A8">
        <w:tc>
          <w:tcPr>
            <w:tcW w:w="747" w:type="dxa"/>
          </w:tcPr>
          <w:p w14:paraId="30457185" w14:textId="12788FC0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85" w:type="dxa"/>
          </w:tcPr>
          <w:p w14:paraId="7320CEDC" w14:textId="2CF0372C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Border Collie</w:t>
            </w:r>
          </w:p>
        </w:tc>
        <w:tc>
          <w:tcPr>
            <w:tcW w:w="1690" w:type="dxa"/>
          </w:tcPr>
          <w:p w14:paraId="4CACBC11" w14:textId="2E4031D0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214" w:type="dxa"/>
          </w:tcPr>
          <w:p w14:paraId="19B7B278" w14:textId="3897F80E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727" w:type="dxa"/>
          </w:tcPr>
          <w:p w14:paraId="3746545A" w14:textId="4EA723ED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87" w:type="dxa"/>
          </w:tcPr>
          <w:p w14:paraId="63AC8FFA" w14:textId="62B7E861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E049A8" w:rsidRPr="00085BB2" w14:paraId="0A567BBB" w14:textId="6E1C4322" w:rsidTr="00E049A8">
        <w:tc>
          <w:tcPr>
            <w:tcW w:w="747" w:type="dxa"/>
          </w:tcPr>
          <w:p w14:paraId="56ECB6E5" w14:textId="55D04DCD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85" w:type="dxa"/>
          </w:tcPr>
          <w:p w14:paraId="52314C2D" w14:textId="74913576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Mixed Breed</w:t>
            </w:r>
          </w:p>
        </w:tc>
        <w:tc>
          <w:tcPr>
            <w:tcW w:w="1690" w:type="dxa"/>
          </w:tcPr>
          <w:p w14:paraId="48444425" w14:textId="2FCF2DEA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214" w:type="dxa"/>
          </w:tcPr>
          <w:p w14:paraId="7DF72B8F" w14:textId="6AFF85C0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727" w:type="dxa"/>
          </w:tcPr>
          <w:p w14:paraId="0E4F1147" w14:textId="4EC29441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Probiotic</w:t>
            </w:r>
          </w:p>
        </w:tc>
        <w:tc>
          <w:tcPr>
            <w:tcW w:w="1587" w:type="dxa"/>
          </w:tcPr>
          <w:p w14:paraId="4D485CF9" w14:textId="3AB8C32A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Grade I low grade mast cell tumor (completely excised)</w:t>
            </w:r>
          </w:p>
        </w:tc>
      </w:tr>
      <w:tr w:rsidR="0099079E" w:rsidRPr="00085BB2" w14:paraId="5E597160" w14:textId="6C238C67" w:rsidTr="00E049A8">
        <w:tc>
          <w:tcPr>
            <w:tcW w:w="747" w:type="dxa"/>
          </w:tcPr>
          <w:p w14:paraId="32D56B7C" w14:textId="0D82B34C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385" w:type="dxa"/>
          </w:tcPr>
          <w:p w14:paraId="40893084" w14:textId="69CA7E37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Mixed Breed</w:t>
            </w:r>
          </w:p>
        </w:tc>
        <w:tc>
          <w:tcPr>
            <w:tcW w:w="1690" w:type="dxa"/>
          </w:tcPr>
          <w:p w14:paraId="6A1701D5" w14:textId="28404361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214" w:type="dxa"/>
          </w:tcPr>
          <w:p w14:paraId="0FAE25F8" w14:textId="3E4EB7E0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 xml:space="preserve">Elevated AST </w:t>
            </w:r>
            <w:r w:rsidR="0011301A">
              <w:rPr>
                <w:rFonts w:ascii="Times New Roman" w:hAnsi="Times New Roman" w:cs="Times New Roman"/>
                <w:sz w:val="22"/>
                <w:szCs w:val="22"/>
              </w:rPr>
              <w:t>(59 U/L)</w:t>
            </w:r>
          </w:p>
        </w:tc>
        <w:tc>
          <w:tcPr>
            <w:tcW w:w="1727" w:type="dxa"/>
          </w:tcPr>
          <w:p w14:paraId="26F3498D" w14:textId="487B5C9B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87" w:type="dxa"/>
          </w:tcPr>
          <w:p w14:paraId="2ACE445B" w14:textId="02E07E1D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99079E" w:rsidRPr="00085BB2" w14:paraId="270A6B89" w14:textId="462110FA" w:rsidTr="00E049A8">
        <w:tc>
          <w:tcPr>
            <w:tcW w:w="747" w:type="dxa"/>
          </w:tcPr>
          <w:p w14:paraId="285F50D5" w14:textId="61031F25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385" w:type="dxa"/>
          </w:tcPr>
          <w:p w14:paraId="6BACD6DD" w14:textId="59D14838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Mixed Breed</w:t>
            </w:r>
          </w:p>
        </w:tc>
        <w:tc>
          <w:tcPr>
            <w:tcW w:w="1690" w:type="dxa"/>
          </w:tcPr>
          <w:p w14:paraId="60BBD42B" w14:textId="575E7C77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Erythrocytosis</w:t>
            </w:r>
            <w:r w:rsidR="0011301A">
              <w:rPr>
                <w:rFonts w:ascii="Times New Roman" w:hAnsi="Times New Roman" w:cs="Times New Roman"/>
                <w:sz w:val="22"/>
                <w:szCs w:val="22"/>
              </w:rPr>
              <w:t xml:space="preserve"> (59.4%)</w:t>
            </w: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85BB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ticulocytosis</w:t>
            </w:r>
            <w:r w:rsidR="0043193E">
              <w:rPr>
                <w:rFonts w:ascii="Times New Roman" w:hAnsi="Times New Roman" w:cs="Times New Roman"/>
                <w:sz w:val="22"/>
                <w:szCs w:val="22"/>
              </w:rPr>
              <w:t xml:space="preserve"> (126 K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µ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="004319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14" w:type="dxa"/>
          </w:tcPr>
          <w:p w14:paraId="20C76770" w14:textId="282BE3B7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yperglycemia</w:t>
            </w:r>
            <w:r w:rsidR="0043193E">
              <w:rPr>
                <w:rFonts w:ascii="Times New Roman" w:hAnsi="Times New Roman" w:cs="Times New Roman"/>
                <w:sz w:val="22"/>
                <w:szCs w:val="22"/>
              </w:rPr>
              <w:t xml:space="preserve"> (125 mg/dL)</w:t>
            </w:r>
          </w:p>
        </w:tc>
        <w:tc>
          <w:tcPr>
            <w:tcW w:w="1727" w:type="dxa"/>
          </w:tcPr>
          <w:p w14:paraId="1CD80A28" w14:textId="22968D95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87" w:type="dxa"/>
          </w:tcPr>
          <w:p w14:paraId="7D953051" w14:textId="3629F55D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99079E" w:rsidRPr="00085BB2" w14:paraId="14948CF2" w14:textId="5F6B8A09" w:rsidTr="00E049A8">
        <w:tc>
          <w:tcPr>
            <w:tcW w:w="747" w:type="dxa"/>
          </w:tcPr>
          <w:p w14:paraId="55CC39CA" w14:textId="479BD280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385" w:type="dxa"/>
          </w:tcPr>
          <w:p w14:paraId="16D1DE1D" w14:textId="62EC97D9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 xml:space="preserve">Whippet </w:t>
            </w:r>
          </w:p>
        </w:tc>
        <w:tc>
          <w:tcPr>
            <w:tcW w:w="1690" w:type="dxa"/>
          </w:tcPr>
          <w:p w14:paraId="0C42CF50" w14:textId="51C3F37B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214" w:type="dxa"/>
          </w:tcPr>
          <w:p w14:paraId="7A17DC31" w14:textId="13EAD722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Hypoglycemia</w:t>
            </w:r>
            <w:r w:rsidR="0043193E">
              <w:rPr>
                <w:rFonts w:ascii="Times New Roman" w:hAnsi="Times New Roman" w:cs="Times New Roman"/>
                <w:sz w:val="22"/>
                <w:szCs w:val="22"/>
              </w:rPr>
              <w:t xml:space="preserve"> (58 mg/dL)</w:t>
            </w:r>
          </w:p>
        </w:tc>
        <w:tc>
          <w:tcPr>
            <w:tcW w:w="1727" w:type="dxa"/>
          </w:tcPr>
          <w:p w14:paraId="0067437C" w14:textId="0C13D4C3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87" w:type="dxa"/>
          </w:tcPr>
          <w:p w14:paraId="3B9B69CA" w14:textId="3CCD712A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99079E" w:rsidRPr="00085BB2" w14:paraId="3443BB15" w14:textId="54364126" w:rsidTr="00E049A8">
        <w:tc>
          <w:tcPr>
            <w:tcW w:w="747" w:type="dxa"/>
          </w:tcPr>
          <w:p w14:paraId="21EFC96E" w14:textId="25F8C02E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85" w:type="dxa"/>
          </w:tcPr>
          <w:p w14:paraId="070F3492" w14:textId="05D6D91F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Yorkshire Terrier</w:t>
            </w:r>
          </w:p>
        </w:tc>
        <w:tc>
          <w:tcPr>
            <w:tcW w:w="1690" w:type="dxa"/>
          </w:tcPr>
          <w:p w14:paraId="6D608626" w14:textId="68904AE7" w:rsidR="001B4B93" w:rsidRPr="00085BB2" w:rsidRDefault="009907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214" w:type="dxa"/>
          </w:tcPr>
          <w:p w14:paraId="2B075A17" w14:textId="2388BCEC" w:rsidR="001B4B93" w:rsidRPr="00085BB2" w:rsidRDefault="009E2E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Hyperglycemia</w:t>
            </w:r>
            <w:r w:rsidR="0043193E">
              <w:rPr>
                <w:rFonts w:ascii="Times New Roman" w:hAnsi="Times New Roman" w:cs="Times New Roman"/>
                <w:sz w:val="22"/>
                <w:szCs w:val="22"/>
              </w:rPr>
              <w:t xml:space="preserve"> (142 mg/dL)</w:t>
            </w:r>
          </w:p>
        </w:tc>
        <w:tc>
          <w:tcPr>
            <w:tcW w:w="1727" w:type="dxa"/>
          </w:tcPr>
          <w:p w14:paraId="5417E89D" w14:textId="124ABD59" w:rsidR="001B4B93" w:rsidRPr="00085BB2" w:rsidRDefault="009907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87" w:type="dxa"/>
          </w:tcPr>
          <w:p w14:paraId="406E35AE" w14:textId="63B124C2" w:rsidR="001B4B93" w:rsidRPr="00085BB2" w:rsidRDefault="009907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99079E" w:rsidRPr="00085BB2" w14:paraId="50B6EBA7" w14:textId="5F0E3D1C" w:rsidTr="00E049A8">
        <w:tc>
          <w:tcPr>
            <w:tcW w:w="747" w:type="dxa"/>
          </w:tcPr>
          <w:p w14:paraId="256CEB9F" w14:textId="11B9A521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385" w:type="dxa"/>
          </w:tcPr>
          <w:p w14:paraId="5E98082E" w14:textId="70DF682C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 xml:space="preserve">Doberman </w:t>
            </w:r>
          </w:p>
        </w:tc>
        <w:tc>
          <w:tcPr>
            <w:tcW w:w="1690" w:type="dxa"/>
          </w:tcPr>
          <w:p w14:paraId="097EA940" w14:textId="1FC8898A" w:rsidR="001B4B93" w:rsidRPr="00085BB2" w:rsidRDefault="009907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Eosinophilia</w:t>
            </w:r>
            <w:r w:rsidR="0043193E">
              <w:rPr>
                <w:rFonts w:ascii="Times New Roman" w:hAnsi="Times New Roman" w:cs="Times New Roman"/>
                <w:sz w:val="22"/>
                <w:szCs w:val="22"/>
              </w:rPr>
              <w:t xml:space="preserve"> (1.88 K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µ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="004319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14" w:type="dxa"/>
          </w:tcPr>
          <w:p w14:paraId="5B2FBC3D" w14:textId="5C2884C7" w:rsidR="001B4B93" w:rsidRPr="00085BB2" w:rsidRDefault="009907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Hyperphosphatemia</w:t>
            </w:r>
            <w:r w:rsidR="0043193E">
              <w:rPr>
                <w:rFonts w:ascii="Times New Roman" w:hAnsi="Times New Roman" w:cs="Times New Roman"/>
                <w:sz w:val="22"/>
                <w:szCs w:val="22"/>
              </w:rPr>
              <w:t xml:space="preserve"> (7.7 mg/dL)</w:t>
            </w:r>
          </w:p>
        </w:tc>
        <w:tc>
          <w:tcPr>
            <w:tcW w:w="1727" w:type="dxa"/>
          </w:tcPr>
          <w:p w14:paraId="51554EA5" w14:textId="56EA4FB0" w:rsidR="001B4B93" w:rsidRPr="00085BB2" w:rsidRDefault="009907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Trazodone</w:t>
            </w:r>
          </w:p>
        </w:tc>
        <w:tc>
          <w:tcPr>
            <w:tcW w:w="1587" w:type="dxa"/>
          </w:tcPr>
          <w:p w14:paraId="404B4066" w14:textId="6CCFD73A" w:rsidR="001B4B93" w:rsidRPr="00085BB2" w:rsidRDefault="009907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99079E" w:rsidRPr="00085BB2" w14:paraId="059120A4" w14:textId="21F2721B" w:rsidTr="00E049A8">
        <w:tc>
          <w:tcPr>
            <w:tcW w:w="747" w:type="dxa"/>
          </w:tcPr>
          <w:p w14:paraId="147B4C19" w14:textId="5102A7AE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99079E" w:rsidRPr="00085B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85" w:type="dxa"/>
          </w:tcPr>
          <w:p w14:paraId="59231A2C" w14:textId="5D954A12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Golden Retriever</w:t>
            </w:r>
          </w:p>
        </w:tc>
        <w:tc>
          <w:tcPr>
            <w:tcW w:w="1690" w:type="dxa"/>
          </w:tcPr>
          <w:p w14:paraId="32AFE194" w14:textId="4ED43E19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214" w:type="dxa"/>
          </w:tcPr>
          <w:p w14:paraId="206DAB35" w14:textId="35DD9319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Hypercholesterolemia</w:t>
            </w:r>
            <w:r w:rsidR="0043193E">
              <w:rPr>
                <w:rFonts w:ascii="Times New Roman" w:hAnsi="Times New Roman" w:cs="Times New Roman"/>
                <w:sz w:val="22"/>
                <w:szCs w:val="22"/>
              </w:rPr>
              <w:t xml:space="preserve"> (529 mg/dL)</w:t>
            </w: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, hypertriglyceridemia</w:t>
            </w:r>
            <w:r w:rsidR="0043193E">
              <w:rPr>
                <w:rFonts w:ascii="Times New Roman" w:hAnsi="Times New Roman" w:cs="Times New Roman"/>
                <w:sz w:val="22"/>
                <w:szCs w:val="22"/>
              </w:rPr>
              <w:t xml:space="preserve"> (239 mg/dL)</w:t>
            </w:r>
          </w:p>
        </w:tc>
        <w:tc>
          <w:tcPr>
            <w:tcW w:w="1727" w:type="dxa"/>
          </w:tcPr>
          <w:p w14:paraId="2A4DCBD3" w14:textId="5ED2ECA3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Cetirizine</w:t>
            </w:r>
          </w:p>
        </w:tc>
        <w:tc>
          <w:tcPr>
            <w:tcW w:w="1587" w:type="dxa"/>
          </w:tcPr>
          <w:p w14:paraId="6D10429C" w14:textId="5DA0C40D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99079E" w:rsidRPr="00085BB2" w14:paraId="4CD4E471" w14:textId="23D83B7B" w:rsidTr="00E049A8">
        <w:tc>
          <w:tcPr>
            <w:tcW w:w="747" w:type="dxa"/>
          </w:tcPr>
          <w:p w14:paraId="2B9DF5E4" w14:textId="1816478A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385" w:type="dxa"/>
          </w:tcPr>
          <w:p w14:paraId="65EEFC26" w14:textId="60074266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Mixed Breed</w:t>
            </w:r>
          </w:p>
        </w:tc>
        <w:tc>
          <w:tcPr>
            <w:tcW w:w="1690" w:type="dxa"/>
          </w:tcPr>
          <w:p w14:paraId="1C4C3338" w14:textId="653682DD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Lymphocytosis</w:t>
            </w:r>
            <w:r w:rsidR="0043193E">
              <w:rPr>
                <w:rFonts w:ascii="Times New Roman" w:hAnsi="Times New Roman" w:cs="Times New Roman"/>
                <w:sz w:val="22"/>
                <w:szCs w:val="22"/>
              </w:rPr>
              <w:t xml:space="preserve"> (6.002 K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µ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="004319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14" w:type="dxa"/>
          </w:tcPr>
          <w:p w14:paraId="3255B706" w14:textId="668BC708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727" w:type="dxa"/>
          </w:tcPr>
          <w:p w14:paraId="1D5B2631" w14:textId="6741D29D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Probiotic</w:t>
            </w:r>
          </w:p>
        </w:tc>
        <w:tc>
          <w:tcPr>
            <w:tcW w:w="1587" w:type="dxa"/>
          </w:tcPr>
          <w:p w14:paraId="396EAB3C" w14:textId="4FEBA53B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99079E" w:rsidRPr="00085BB2" w14:paraId="246610F5" w14:textId="65ABF68F" w:rsidTr="00E049A8">
        <w:tc>
          <w:tcPr>
            <w:tcW w:w="747" w:type="dxa"/>
          </w:tcPr>
          <w:p w14:paraId="1E4C9733" w14:textId="425C0E45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385" w:type="dxa"/>
          </w:tcPr>
          <w:p w14:paraId="7B513253" w14:textId="5853FC63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Standard Poodle</w:t>
            </w:r>
          </w:p>
        </w:tc>
        <w:tc>
          <w:tcPr>
            <w:tcW w:w="1690" w:type="dxa"/>
          </w:tcPr>
          <w:p w14:paraId="7504A032" w14:textId="0D2FB715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Lymphocytosis</w:t>
            </w:r>
            <w:r w:rsidR="0043193E">
              <w:rPr>
                <w:rFonts w:ascii="Times New Roman" w:hAnsi="Times New Roman" w:cs="Times New Roman"/>
                <w:sz w:val="22"/>
                <w:szCs w:val="22"/>
              </w:rPr>
              <w:t xml:space="preserve"> (5.85 K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µ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="004319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14" w:type="dxa"/>
          </w:tcPr>
          <w:p w14:paraId="4D829CB8" w14:textId="3E45435B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727" w:type="dxa"/>
          </w:tcPr>
          <w:p w14:paraId="26C310BE" w14:textId="2F8163BB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Fluox</w:t>
            </w:r>
            <w:r w:rsidR="00085BB2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tine</w:t>
            </w:r>
          </w:p>
        </w:tc>
        <w:tc>
          <w:tcPr>
            <w:tcW w:w="1587" w:type="dxa"/>
          </w:tcPr>
          <w:p w14:paraId="111EBD05" w14:textId="72B8E874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99079E" w:rsidRPr="00085BB2" w14:paraId="06919AEB" w14:textId="63461FF6" w:rsidTr="00E049A8">
        <w:tc>
          <w:tcPr>
            <w:tcW w:w="747" w:type="dxa"/>
          </w:tcPr>
          <w:p w14:paraId="7AA548DD" w14:textId="6CE7A239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385" w:type="dxa"/>
          </w:tcPr>
          <w:p w14:paraId="31E93987" w14:textId="09B2398F" w:rsidR="001B4B93" w:rsidRPr="00085BB2" w:rsidRDefault="001B4B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Mixed Breed</w:t>
            </w:r>
          </w:p>
        </w:tc>
        <w:tc>
          <w:tcPr>
            <w:tcW w:w="1690" w:type="dxa"/>
          </w:tcPr>
          <w:p w14:paraId="5B50B174" w14:textId="2F963107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214" w:type="dxa"/>
          </w:tcPr>
          <w:p w14:paraId="41B49EEF" w14:textId="23199628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727" w:type="dxa"/>
          </w:tcPr>
          <w:p w14:paraId="494210F6" w14:textId="30B9BE21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87" w:type="dxa"/>
          </w:tcPr>
          <w:p w14:paraId="14451495" w14:textId="7C4DED6B" w:rsidR="001B4B93" w:rsidRPr="00085BB2" w:rsidRDefault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E049A8" w:rsidRPr="00085BB2" w14:paraId="7ABEB50A" w14:textId="39336767" w:rsidTr="00E049A8">
        <w:tc>
          <w:tcPr>
            <w:tcW w:w="747" w:type="dxa"/>
          </w:tcPr>
          <w:p w14:paraId="1AF0CBEA" w14:textId="02E67F36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385" w:type="dxa"/>
          </w:tcPr>
          <w:p w14:paraId="22CB9FBC" w14:textId="31CE6B90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Mixed Breed</w:t>
            </w:r>
          </w:p>
        </w:tc>
        <w:tc>
          <w:tcPr>
            <w:tcW w:w="1690" w:type="dxa"/>
          </w:tcPr>
          <w:p w14:paraId="78BBACF6" w14:textId="1D122DDF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214" w:type="dxa"/>
          </w:tcPr>
          <w:p w14:paraId="52E74603" w14:textId="5D768EB7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727" w:type="dxa"/>
          </w:tcPr>
          <w:p w14:paraId="0D75C978" w14:textId="284DDFFE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87" w:type="dxa"/>
          </w:tcPr>
          <w:p w14:paraId="0412BB01" w14:textId="4E96E120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E049A8" w:rsidRPr="00085BB2" w14:paraId="2EDF20A7" w14:textId="5D9CCE02" w:rsidTr="00E049A8">
        <w:tc>
          <w:tcPr>
            <w:tcW w:w="747" w:type="dxa"/>
          </w:tcPr>
          <w:p w14:paraId="01344689" w14:textId="3BD03CA5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385" w:type="dxa"/>
          </w:tcPr>
          <w:p w14:paraId="4D8299A9" w14:textId="6CCE99C1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Mixed Breed</w:t>
            </w:r>
          </w:p>
        </w:tc>
        <w:tc>
          <w:tcPr>
            <w:tcW w:w="1690" w:type="dxa"/>
          </w:tcPr>
          <w:p w14:paraId="264DC276" w14:textId="046B1B1B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Lymphopenia</w:t>
            </w:r>
            <w:r w:rsidR="0043193E">
              <w:rPr>
                <w:rFonts w:ascii="Times New Roman" w:hAnsi="Times New Roman" w:cs="Times New Roman"/>
                <w:sz w:val="22"/>
                <w:szCs w:val="22"/>
              </w:rPr>
              <w:t xml:space="preserve"> (0.516 K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µ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="004319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14" w:type="dxa"/>
          </w:tcPr>
          <w:p w14:paraId="1029F48C" w14:textId="560C4994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727" w:type="dxa"/>
          </w:tcPr>
          <w:p w14:paraId="349763DF" w14:textId="004A89B1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87" w:type="dxa"/>
          </w:tcPr>
          <w:p w14:paraId="639808DA" w14:textId="519A5CBF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E049A8" w:rsidRPr="00085BB2" w14:paraId="585CF25B" w14:textId="5A988323" w:rsidTr="00E049A8">
        <w:tc>
          <w:tcPr>
            <w:tcW w:w="747" w:type="dxa"/>
          </w:tcPr>
          <w:p w14:paraId="40F47AD0" w14:textId="7F66303E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385" w:type="dxa"/>
          </w:tcPr>
          <w:p w14:paraId="7E1856B9" w14:textId="0D66D9F8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 xml:space="preserve">Labrador Retriever </w:t>
            </w:r>
          </w:p>
        </w:tc>
        <w:tc>
          <w:tcPr>
            <w:tcW w:w="1690" w:type="dxa"/>
          </w:tcPr>
          <w:p w14:paraId="06C3FD42" w14:textId="7697AA4E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eutropeni</w:t>
            </w:r>
            <w:r w:rsidR="00085BB2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43193E">
              <w:rPr>
                <w:rFonts w:ascii="Times New Roman" w:hAnsi="Times New Roman" w:cs="Times New Roman"/>
                <w:sz w:val="22"/>
                <w:szCs w:val="22"/>
              </w:rPr>
              <w:t xml:space="preserve"> (2.776 K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µ</w:t>
            </w:r>
            <w:r w:rsidR="0043193E" w:rsidRPr="004F06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="004319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14" w:type="dxa"/>
          </w:tcPr>
          <w:p w14:paraId="27D77ECE" w14:textId="2204919C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727" w:type="dxa"/>
          </w:tcPr>
          <w:p w14:paraId="112876A9" w14:textId="638A6465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Oclaciti</w:t>
            </w:r>
            <w:r w:rsidR="00085BB2">
              <w:rPr>
                <w:rFonts w:ascii="Times New Roman" w:hAnsi="Times New Roman" w:cs="Times New Roman"/>
                <w:sz w:val="22"/>
                <w:szCs w:val="22"/>
              </w:rPr>
              <w:t>ni</w:t>
            </w: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587" w:type="dxa"/>
          </w:tcPr>
          <w:p w14:paraId="27EBBDCB" w14:textId="2BC6E1DD" w:rsidR="00E049A8" w:rsidRPr="00085BB2" w:rsidRDefault="00E049A8" w:rsidP="00E049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5BB2">
              <w:rPr>
                <w:rFonts w:ascii="Times New Roman" w:hAnsi="Times New Roman" w:cs="Times New Roman"/>
                <w:sz w:val="22"/>
                <w:szCs w:val="22"/>
              </w:rPr>
              <w:t xml:space="preserve">Atopy </w:t>
            </w:r>
          </w:p>
        </w:tc>
      </w:tr>
    </w:tbl>
    <w:p w14:paraId="03E59EA7" w14:textId="4BF01B32" w:rsidR="00B33D53" w:rsidRPr="00B33D53" w:rsidRDefault="00B33D53" w:rsidP="00B33D53">
      <w:pPr>
        <w:pStyle w:val="NormalWeb"/>
        <w:rPr>
          <w:rFonts w:eastAsiaTheme="majorEastAsia"/>
          <w:i/>
          <w:sz w:val="22"/>
          <w:szCs w:val="22"/>
        </w:rPr>
      </w:pPr>
      <w:r w:rsidRPr="00A625F4">
        <w:rPr>
          <w:rStyle w:val="Emphasis"/>
          <w:rFonts w:eastAsiaTheme="majorEastAsia"/>
          <w:i w:val="0"/>
          <w:iCs w:val="0"/>
          <w:sz w:val="22"/>
          <w:szCs w:val="22"/>
        </w:rPr>
        <w:t>Reference ranges for abnormal values (IDEXX, Westbrook, ME): hematocrit. 38.3</w:t>
      </w:r>
      <w:r w:rsidRPr="00B33D53">
        <w:rPr>
          <w:i/>
          <w:color w:val="000000" w:themeColor="text1"/>
          <w:sz w:val="22"/>
          <w:szCs w:val="22"/>
        </w:rPr>
        <w:t>–</w:t>
      </w:r>
      <w:r w:rsidRPr="00A625F4">
        <w:rPr>
          <w:rStyle w:val="Emphasis"/>
          <w:rFonts w:eastAsiaTheme="majorEastAsia"/>
          <w:i w:val="0"/>
          <w:iCs w:val="0"/>
          <w:sz w:val="22"/>
          <w:szCs w:val="22"/>
        </w:rPr>
        <w:t>56.5%, reticulocytes 10</w:t>
      </w:r>
      <w:r w:rsidRPr="00B33D53">
        <w:rPr>
          <w:i/>
          <w:color w:val="000000" w:themeColor="text1"/>
          <w:sz w:val="22"/>
          <w:szCs w:val="22"/>
        </w:rPr>
        <w:t>–</w:t>
      </w:r>
      <w:r w:rsidRPr="00A625F4">
        <w:rPr>
          <w:rStyle w:val="Emphasis"/>
          <w:rFonts w:eastAsiaTheme="majorEastAsia"/>
          <w:i w:val="0"/>
          <w:iCs w:val="0"/>
          <w:sz w:val="22"/>
          <w:szCs w:val="22"/>
        </w:rPr>
        <w:t xml:space="preserve">110 </w:t>
      </w:r>
      <w:r w:rsidRPr="00B33D53">
        <w:rPr>
          <w:iCs/>
          <w:sz w:val="22"/>
          <w:szCs w:val="22"/>
        </w:rPr>
        <w:t>K</w:t>
      </w:r>
      <w:r w:rsidRPr="00B33D53">
        <w:rPr>
          <w:iCs/>
          <w:color w:val="000000" w:themeColor="text1"/>
          <w:sz w:val="22"/>
          <w:szCs w:val="22"/>
        </w:rPr>
        <w:t>/</w:t>
      </w:r>
      <w:r w:rsidRPr="00B33D53">
        <w:rPr>
          <w:iCs/>
          <w:color w:val="000000" w:themeColor="text1"/>
          <w:sz w:val="22"/>
          <w:szCs w:val="22"/>
          <w:shd w:val="clear" w:color="auto" w:fill="FFFFFF"/>
        </w:rPr>
        <w:t>µ</w:t>
      </w:r>
      <w:r w:rsidRPr="00B33D53">
        <w:rPr>
          <w:iCs/>
          <w:color w:val="000000" w:themeColor="text1"/>
          <w:sz w:val="22"/>
          <w:szCs w:val="22"/>
        </w:rPr>
        <w:t xml:space="preserve">L, neutrophils 2.94–12.67 </w:t>
      </w:r>
      <w:r w:rsidRPr="00B33D53">
        <w:rPr>
          <w:iCs/>
          <w:sz w:val="22"/>
          <w:szCs w:val="22"/>
        </w:rPr>
        <w:t>K</w:t>
      </w:r>
      <w:r w:rsidRPr="00B33D53">
        <w:rPr>
          <w:iCs/>
          <w:color w:val="000000" w:themeColor="text1"/>
          <w:sz w:val="22"/>
          <w:szCs w:val="22"/>
        </w:rPr>
        <w:t>/</w:t>
      </w:r>
      <w:r w:rsidRPr="00B33D53">
        <w:rPr>
          <w:iCs/>
          <w:color w:val="000000" w:themeColor="text1"/>
          <w:sz w:val="22"/>
          <w:szCs w:val="22"/>
          <w:shd w:val="clear" w:color="auto" w:fill="FFFFFF"/>
        </w:rPr>
        <w:t>µ</w:t>
      </w:r>
      <w:r w:rsidRPr="00B33D53">
        <w:rPr>
          <w:iCs/>
          <w:color w:val="000000" w:themeColor="text1"/>
          <w:sz w:val="22"/>
          <w:szCs w:val="22"/>
        </w:rPr>
        <w:t>L,</w:t>
      </w:r>
      <w:r w:rsidRPr="00A625F4">
        <w:rPr>
          <w:rStyle w:val="Emphasis"/>
          <w:rFonts w:eastAsiaTheme="majorEastAsia"/>
          <w:i w:val="0"/>
          <w:iCs w:val="0"/>
          <w:sz w:val="22"/>
          <w:szCs w:val="22"/>
        </w:rPr>
        <w:t xml:space="preserve"> lymphocytes </w:t>
      </w:r>
      <w:r w:rsidRPr="00B33D53">
        <w:rPr>
          <w:iCs/>
          <w:color w:val="000000" w:themeColor="text1"/>
          <w:sz w:val="22"/>
          <w:szCs w:val="22"/>
        </w:rPr>
        <w:t xml:space="preserve">1.06-4.95 </w:t>
      </w:r>
      <w:r w:rsidRPr="00B33D53">
        <w:rPr>
          <w:iCs/>
          <w:sz w:val="22"/>
          <w:szCs w:val="22"/>
        </w:rPr>
        <w:t>K</w:t>
      </w:r>
      <w:r w:rsidRPr="00B33D53">
        <w:rPr>
          <w:iCs/>
          <w:color w:val="000000" w:themeColor="text1"/>
          <w:sz w:val="22"/>
          <w:szCs w:val="22"/>
        </w:rPr>
        <w:t>/</w:t>
      </w:r>
      <w:r w:rsidRPr="00B33D53">
        <w:rPr>
          <w:iCs/>
          <w:color w:val="000000" w:themeColor="text1"/>
          <w:sz w:val="22"/>
          <w:szCs w:val="22"/>
          <w:shd w:val="clear" w:color="auto" w:fill="FFFFFF"/>
        </w:rPr>
        <w:t>µ</w:t>
      </w:r>
      <w:r w:rsidRPr="00B33D53">
        <w:rPr>
          <w:iCs/>
          <w:color w:val="000000" w:themeColor="text1"/>
          <w:sz w:val="22"/>
          <w:szCs w:val="22"/>
        </w:rPr>
        <w:t xml:space="preserve">L, eosinophils 0.07–1.49 </w:t>
      </w:r>
      <w:r w:rsidRPr="00B33D53">
        <w:rPr>
          <w:iCs/>
          <w:sz w:val="22"/>
          <w:szCs w:val="22"/>
        </w:rPr>
        <w:t>K</w:t>
      </w:r>
      <w:r w:rsidRPr="00B33D53">
        <w:rPr>
          <w:iCs/>
          <w:color w:val="000000" w:themeColor="text1"/>
          <w:sz w:val="22"/>
          <w:szCs w:val="22"/>
        </w:rPr>
        <w:t>/</w:t>
      </w:r>
      <w:r w:rsidRPr="00B33D53">
        <w:rPr>
          <w:iCs/>
          <w:color w:val="000000" w:themeColor="text1"/>
          <w:sz w:val="22"/>
          <w:szCs w:val="22"/>
          <w:shd w:val="clear" w:color="auto" w:fill="FFFFFF"/>
        </w:rPr>
        <w:t>µ</w:t>
      </w:r>
      <w:r w:rsidRPr="00B33D53">
        <w:rPr>
          <w:iCs/>
          <w:color w:val="000000" w:themeColor="text1"/>
          <w:sz w:val="22"/>
          <w:szCs w:val="22"/>
        </w:rPr>
        <w:t xml:space="preserve">L, </w:t>
      </w:r>
      <w:r w:rsidRPr="00A625F4">
        <w:rPr>
          <w:rStyle w:val="Emphasis"/>
          <w:rFonts w:eastAsiaTheme="majorEastAsia"/>
          <w:i w:val="0"/>
          <w:iCs w:val="0"/>
          <w:sz w:val="22"/>
          <w:szCs w:val="22"/>
        </w:rPr>
        <w:t xml:space="preserve">triglycerides 20–150 mg/dL, cholesterol 131–345 mg/dL, glucose 63–113 mg/dL, phosphorus 2.5–5.1 mg/dL, calcium 8.4–11.8 mg/dL, chloride 108–119 mmol/L, total protein 5.5–7.5 g/dL, albumin 2.7–3.9 g/dL, AST 16–55 U/L, ALP 5–160 U/L. </w:t>
      </w:r>
    </w:p>
    <w:p w14:paraId="15B06894" w14:textId="617D84E9" w:rsidR="00ED4511" w:rsidRPr="00085BB2" w:rsidRDefault="00ED4511" w:rsidP="00085BB2">
      <w:pPr>
        <w:rPr>
          <w:rFonts w:ascii="Times New Roman" w:hAnsi="Times New Roman" w:cs="Times New Roman"/>
          <w:sz w:val="22"/>
          <w:szCs w:val="22"/>
        </w:rPr>
      </w:pPr>
    </w:p>
    <w:sectPr w:rsidR="00ED4511" w:rsidRPr="00085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9BA"/>
    <w:rsid w:val="000239BA"/>
    <w:rsid w:val="00085BB2"/>
    <w:rsid w:val="0011301A"/>
    <w:rsid w:val="001B4B93"/>
    <w:rsid w:val="002A3053"/>
    <w:rsid w:val="002B5BFC"/>
    <w:rsid w:val="003E0D8B"/>
    <w:rsid w:val="00422700"/>
    <w:rsid w:val="0043193E"/>
    <w:rsid w:val="0043647C"/>
    <w:rsid w:val="00441499"/>
    <w:rsid w:val="00464C18"/>
    <w:rsid w:val="00494D8F"/>
    <w:rsid w:val="00587380"/>
    <w:rsid w:val="005901B2"/>
    <w:rsid w:val="0072398E"/>
    <w:rsid w:val="00764554"/>
    <w:rsid w:val="00825A0C"/>
    <w:rsid w:val="008512DF"/>
    <w:rsid w:val="0099079E"/>
    <w:rsid w:val="009A277B"/>
    <w:rsid w:val="009E2E7B"/>
    <w:rsid w:val="00A625F4"/>
    <w:rsid w:val="00B33D53"/>
    <w:rsid w:val="00B96D31"/>
    <w:rsid w:val="00C612AB"/>
    <w:rsid w:val="00DC30E7"/>
    <w:rsid w:val="00E049A8"/>
    <w:rsid w:val="00E67B90"/>
    <w:rsid w:val="00ED4511"/>
    <w:rsid w:val="00EF0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0B52F"/>
  <w15:chartTrackingRefBased/>
  <w15:docId w15:val="{CED9B344-4007-CE4C-AEEE-434952EC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39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9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9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9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9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9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9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9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9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9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9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9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9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9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9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9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9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9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9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3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9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39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9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39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9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39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9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9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9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4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301A"/>
  </w:style>
  <w:style w:type="paragraph" w:styleId="NormalWeb">
    <w:name w:val="Normal (Web)"/>
    <w:basedOn w:val="Normal"/>
    <w:uiPriority w:val="99"/>
    <w:semiHidden/>
    <w:unhideWhenUsed/>
    <w:rsid w:val="00B33D5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B33D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01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279</Characters>
  <Application>Microsoft Office Word</Application>
  <DocSecurity>0</DocSecurity>
  <Lines>212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man, Rebecca</dc:creator>
  <cp:keywords/>
  <dc:description/>
  <cp:lastModifiedBy>Ivy M. Leventhal</cp:lastModifiedBy>
  <cp:revision>3</cp:revision>
  <dcterms:created xsi:type="dcterms:W3CDTF">2026-01-13T16:49:00Z</dcterms:created>
  <dcterms:modified xsi:type="dcterms:W3CDTF">2026-01-13T16:49:00Z</dcterms:modified>
</cp:coreProperties>
</file>